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B3F16" w14:textId="77777777" w:rsidR="00825443" w:rsidRDefault="00825443" w:rsidP="00825443"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:</w:t>
      </w:r>
      <w:r>
        <w:rPr>
          <w:rFonts w:ascii="Times New Roman" w:eastAsia="Times New Roman" w:hAnsi="Times New Roman" w:cs="Times New Roman"/>
          <w:b/>
        </w:rPr>
        <w:t xml:space="preserve"> Growth rates of TM1040 and LH02 on different Fe sources</w:t>
      </w:r>
      <w:r>
        <w:rPr>
          <w:rFonts w:ascii="Times New Roman" w:eastAsia="Times New Roman" w:hAnsi="Times New Roman" w:cs="Times New Roman"/>
          <w:b/>
        </w:rPr>
        <w:tab/>
      </w:r>
    </w:p>
    <w:tbl>
      <w:tblPr>
        <w:tblW w:w="9360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2320"/>
        <w:gridCol w:w="2160"/>
        <w:gridCol w:w="1700"/>
      </w:tblGrid>
      <w:tr w:rsidR="00825443" w14:paraId="03E5F20E" w14:textId="77777777" w:rsidTr="009A24AB"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20FFFFFE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180C745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30D6EE04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th Rate (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4075D7D6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25443" w14:paraId="36F7F396" w14:textId="77777777" w:rsidTr="009A24AB">
        <w:tc>
          <w:tcPr>
            <w:tcW w:w="318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2783B73D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031962D3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104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7FF0ECF3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± 0.004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58BF1E3D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25443" w14:paraId="1760658C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61488AC5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37009A22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02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2D25D9C7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 ± 0.003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20206F74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25443" w14:paraId="6F74201D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68246C5F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585E6169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1040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37CBDE6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 ± 0.02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231ECB9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25443" w14:paraId="3F12EC64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5500D957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1C9ED286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02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13FF1215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 ± 0.02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3B657A55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25443" w14:paraId="656755C3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5403862D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263F61FD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1040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689EE121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 ± 0.01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322F8E0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2</w:t>
            </w:r>
          </w:p>
        </w:tc>
      </w:tr>
      <w:tr w:rsidR="00825443" w14:paraId="645F6F9B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485209C8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0E4E25BC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02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670A5C3C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 ± 0.01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138159D1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2</w:t>
            </w:r>
          </w:p>
        </w:tc>
      </w:tr>
      <w:tr w:rsidR="00825443" w14:paraId="721440E1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3C496E7E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moglobin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6820A1CD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1040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46EC20FF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± 0.006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6BBAA336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2</w:t>
            </w:r>
          </w:p>
        </w:tc>
      </w:tr>
      <w:tr w:rsidR="00825443" w14:paraId="3867B065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0E09F818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moglobin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2F7F6A0A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02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4613D9C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 ± 0.007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0295659C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02</w:t>
            </w:r>
          </w:p>
        </w:tc>
      </w:tr>
      <w:tr w:rsidR="00825443" w14:paraId="7C2D943D" w14:textId="77777777" w:rsidTr="009A24AB">
        <w:tc>
          <w:tcPr>
            <w:tcW w:w="3180" w:type="dxa"/>
            <w:tcMar>
              <w:left w:w="0" w:type="dxa"/>
              <w:right w:w="0" w:type="dxa"/>
            </w:tcMar>
            <w:vAlign w:val="bottom"/>
          </w:tcPr>
          <w:p w14:paraId="7CE6D84C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ochrome C</w:t>
            </w:r>
          </w:p>
        </w:tc>
        <w:tc>
          <w:tcPr>
            <w:tcW w:w="2320" w:type="dxa"/>
            <w:tcMar>
              <w:left w:w="0" w:type="dxa"/>
              <w:right w:w="0" w:type="dxa"/>
            </w:tcMar>
            <w:vAlign w:val="bottom"/>
          </w:tcPr>
          <w:p w14:paraId="3F04E90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M1040</w:t>
            </w:r>
          </w:p>
        </w:tc>
        <w:tc>
          <w:tcPr>
            <w:tcW w:w="2160" w:type="dxa"/>
            <w:tcMar>
              <w:left w:w="0" w:type="dxa"/>
              <w:right w:w="0" w:type="dxa"/>
            </w:tcMar>
            <w:vAlign w:val="bottom"/>
          </w:tcPr>
          <w:p w14:paraId="3A6B758C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 ± 0.01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  <w:vAlign w:val="bottom"/>
          </w:tcPr>
          <w:p w14:paraId="47895FD0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25443" w14:paraId="3E149578" w14:textId="77777777" w:rsidTr="009A24AB">
        <w:tc>
          <w:tcPr>
            <w:tcW w:w="318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7B9CD4A7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ochrome C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4A970B78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H0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1F9FDDBA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 ± 0.00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 w14:paraId="5309E7F5" w14:textId="77777777" w:rsidR="00825443" w:rsidRDefault="00825443" w:rsidP="009A24AB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36B6F2E9" w14:textId="77777777" w:rsidR="00825443" w:rsidRDefault="00825443" w:rsidP="00825443">
      <w:pPr>
        <w:spacing w:line="240" w:lineRule="auto"/>
      </w:pP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 indicates the results of an independent two tailed Student’s t test between strain growth rates at each condition. Values greater than 0.05 are omitted. There were three replicates for each condition.</w:t>
      </w:r>
    </w:p>
    <w:p w14:paraId="2391B814" w14:textId="77777777" w:rsidR="00825443" w:rsidRDefault="00825443" w:rsidP="00825443">
      <w:pPr>
        <w:spacing w:line="240" w:lineRule="auto"/>
      </w:pPr>
    </w:p>
    <w:p w14:paraId="284F8C2B" w14:textId="77777777" w:rsidR="007F162D" w:rsidRDefault="007F162D">
      <w:bookmarkStart w:id="0" w:name="_GoBack"/>
      <w:bookmarkEnd w:id="0"/>
    </w:p>
    <w:sectPr w:rsidR="007F162D" w:rsidSect="0081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443"/>
    <w:rsid w:val="007F162D"/>
    <w:rsid w:val="00812451"/>
    <w:rsid w:val="0082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19F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2544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Macintosh Word</Application>
  <DocSecurity>0</DocSecurity>
  <Lines>5</Lines>
  <Paragraphs>1</Paragraphs>
  <ScaleCrop>false</ScaleCrop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ogle</dc:creator>
  <cp:keywords/>
  <dc:description/>
  <cp:lastModifiedBy>Shane Hogle</cp:lastModifiedBy>
  <cp:revision>1</cp:revision>
  <dcterms:created xsi:type="dcterms:W3CDTF">2016-09-08T22:54:00Z</dcterms:created>
  <dcterms:modified xsi:type="dcterms:W3CDTF">2016-09-08T22:54:00Z</dcterms:modified>
</cp:coreProperties>
</file>